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1FBBD" w14:textId="57050515" w:rsidR="007C1222" w:rsidRPr="0053033F" w:rsidRDefault="007C1222" w:rsidP="007C1222">
      <w:pPr>
        <w:rPr>
          <w:rFonts w:ascii="Times New Roman" w:hAnsi="Times New Roman" w:cs="Times New Roman"/>
        </w:rPr>
      </w:pPr>
      <w:r w:rsidRPr="0053033F">
        <w:rPr>
          <w:rFonts w:ascii="Times New Roman" w:hAnsi="Times New Roman" w:cs="Times New Roman"/>
        </w:rPr>
        <w:t xml:space="preserve">Figure 1 </w:t>
      </w:r>
      <w:r w:rsidR="0053033F" w:rsidRPr="0053033F">
        <w:rPr>
          <w:rFonts w:ascii="Times New Roman" w:hAnsi="Times New Roman" w:cs="Times New Roman"/>
        </w:rPr>
        <w:t>Reversed implant geometry model.</w:t>
      </w:r>
    </w:p>
    <w:p w14:paraId="4DF08F99" w14:textId="744796DF" w:rsidR="00DB0334" w:rsidRPr="0053033F" w:rsidRDefault="00DB0334">
      <w:pPr>
        <w:rPr>
          <w:rFonts w:ascii="Times New Roman" w:hAnsi="Times New Roman" w:cs="Times New Roman"/>
        </w:rPr>
      </w:pPr>
    </w:p>
    <w:p w14:paraId="6E95D700" w14:textId="344194D2" w:rsidR="007C1222" w:rsidRPr="0053033F" w:rsidRDefault="007C1222" w:rsidP="007C1222">
      <w:pPr>
        <w:rPr>
          <w:rFonts w:ascii="Times New Roman" w:hAnsi="Times New Roman" w:cs="Times New Roman"/>
        </w:rPr>
      </w:pPr>
      <w:r w:rsidRPr="0053033F">
        <w:rPr>
          <w:rFonts w:ascii="Times New Roman" w:hAnsi="Times New Roman" w:cs="Times New Roman"/>
        </w:rPr>
        <w:t>Figure 2</w:t>
      </w:r>
      <w:r w:rsidR="0053033F" w:rsidRPr="0053033F">
        <w:rPr>
          <w:rFonts w:ascii="Times New Roman" w:hAnsi="Times New Roman" w:cs="Times New Roman"/>
        </w:rPr>
        <w:t xml:space="preserve"> </w:t>
      </w:r>
      <w:r w:rsidR="0053033F" w:rsidRPr="0053033F">
        <w:rPr>
          <w:rFonts w:ascii="Times New Roman" w:hAnsi="Times New Roman" w:cs="Times New Roman"/>
        </w:rPr>
        <w:t>The investigated anatomical parameters</w:t>
      </w:r>
      <w:r w:rsidR="0053033F" w:rsidRPr="0053033F">
        <w:rPr>
          <w:rFonts w:ascii="Times New Roman" w:eastAsiaTheme="minorEastAsia" w:hAnsi="Times New Roman" w:cs="Times New Roman"/>
          <w:color w:val="080000"/>
          <w:vertAlign w:val="superscript"/>
        </w:rPr>
        <w:t xml:space="preserve">27 </w:t>
      </w:r>
      <w:r w:rsidR="0053033F" w:rsidRPr="0053033F">
        <w:rPr>
          <w:rFonts w:ascii="Times New Roman" w:hAnsi="Times New Roman" w:cs="Times New Roman"/>
        </w:rPr>
        <w:t>measured on coronal preoperative CBCT. Maxillary sinus width (L</w:t>
      </w:r>
      <w:r w:rsidR="0053033F" w:rsidRPr="0053033F">
        <w:rPr>
          <w:rFonts w:ascii="Times New Roman" w:hAnsi="Times New Roman" w:cs="Times New Roman"/>
          <w:vertAlign w:val="subscript"/>
        </w:rPr>
        <w:t>AB</w:t>
      </w:r>
      <w:r w:rsidR="0053033F" w:rsidRPr="0053033F">
        <w:rPr>
          <w:rFonts w:ascii="Times New Roman" w:hAnsi="Times New Roman" w:cs="Times New Roman"/>
        </w:rPr>
        <w:t>): Horizontal distance between the buccal and palatal walls of the maxillary sinus at 10 mm above the lowest point of the maxillary sinus floor at the intended implantation site. Maxillary sinus angle (</w:t>
      </w:r>
      <w:r w:rsidR="0053033F" w:rsidRPr="0053033F">
        <w:rPr>
          <w:rFonts w:ascii="Cambria Math" w:hAnsi="Cambria Math" w:cs="Cambria Math"/>
        </w:rPr>
        <w:t>∠</w:t>
      </w:r>
      <w:r w:rsidR="0053033F" w:rsidRPr="0053033F">
        <w:rPr>
          <w:rFonts w:ascii="Times New Roman" w:hAnsi="Times New Roman" w:cs="Times New Roman"/>
        </w:rPr>
        <w:t xml:space="preserve"> ACB): Angle between a horizontal line drawn 10 mm above the lowest point of the maxillary sinus floor at the intended implantation site and the buccal wall bone plate and palatal wall bone plate of the maxillary sinus.</w:t>
      </w:r>
    </w:p>
    <w:p w14:paraId="7973E7F0" w14:textId="19128FD9" w:rsidR="007C1222" w:rsidRPr="0053033F" w:rsidRDefault="007C1222">
      <w:pPr>
        <w:rPr>
          <w:rFonts w:ascii="Times New Roman" w:hAnsi="Times New Roman" w:cs="Times New Roman"/>
        </w:rPr>
      </w:pPr>
    </w:p>
    <w:p w14:paraId="45E9DCA3" w14:textId="704D0E1B" w:rsidR="007C1222" w:rsidRPr="0053033F" w:rsidRDefault="007C1222" w:rsidP="007C1222">
      <w:pPr>
        <w:rPr>
          <w:rFonts w:ascii="Times New Roman" w:hAnsi="Times New Roman" w:cs="Times New Roman"/>
        </w:rPr>
      </w:pPr>
      <w:r w:rsidRPr="0053033F">
        <w:rPr>
          <w:rFonts w:ascii="Times New Roman" w:hAnsi="Times New Roman" w:cs="Times New Roman"/>
        </w:rPr>
        <w:t xml:space="preserve">Figure 3 </w:t>
      </w:r>
      <w:r w:rsidR="0053033F" w:rsidRPr="0053033F">
        <w:rPr>
          <w:rFonts w:ascii="Times New Roman" w:hAnsi="Times New Roman" w:cs="Times New Roman"/>
        </w:rPr>
        <w:t>Schematic representation of the extent of membrane stripping and the height to which it can be elevated. The vertical distance to which the membrane is lifted by the tip of the implant (the height shown by the purple line and the portion of the membrane that is under tension shown by the blue line) is less in the narrower maxillary sinus (the red line shows the extent of the stripped mucosa) than in the wider maxillary sinus after membrane stripping.</w:t>
      </w:r>
    </w:p>
    <w:p w14:paraId="78253186" w14:textId="1A556F6A" w:rsidR="007C1222" w:rsidRPr="0053033F" w:rsidRDefault="007C1222">
      <w:pPr>
        <w:rPr>
          <w:rFonts w:ascii="Times New Roman" w:hAnsi="Times New Roman" w:cs="Times New Roman"/>
        </w:rPr>
      </w:pPr>
    </w:p>
    <w:p w14:paraId="43F35AA2" w14:textId="06272940" w:rsidR="007C1222" w:rsidRPr="0053033F" w:rsidRDefault="007C1222" w:rsidP="007C1222">
      <w:pPr>
        <w:rPr>
          <w:rFonts w:ascii="Times New Roman" w:hAnsi="Times New Roman" w:cs="Times New Roman"/>
        </w:rPr>
      </w:pPr>
      <w:r w:rsidRPr="0053033F">
        <w:rPr>
          <w:rFonts w:ascii="Times New Roman" w:hAnsi="Times New Roman" w:cs="Times New Roman"/>
        </w:rPr>
        <w:t>Figure 4</w:t>
      </w:r>
      <w:r w:rsidR="00EA6A81" w:rsidRPr="0053033F">
        <w:rPr>
          <w:rFonts w:ascii="Times New Roman" w:hAnsi="Times New Roman" w:cs="Times New Roman"/>
        </w:rPr>
        <w:t xml:space="preserve"> </w:t>
      </w:r>
      <w:r w:rsidR="0053033F" w:rsidRPr="0053033F">
        <w:rPr>
          <w:rFonts w:ascii="Times New Roman" w:hAnsi="Times New Roman" w:cs="Times New Roman"/>
        </w:rPr>
        <w:t xml:space="preserve">Illustrations of the modified internal sinus elevation procedure. (A) A </w:t>
      </w:r>
      <w:r w:rsidR="0053033F" w:rsidRPr="0053033F">
        <w:rPr>
          <w:rFonts w:ascii="Times New Roman" w:eastAsiaTheme="minorEastAsia" w:hAnsi="Times New Roman" w:cs="Times New Roman"/>
        </w:rPr>
        <w:t>Summer bone chisel was used to softly tap the alveolar crest</w:t>
      </w:r>
      <w:r w:rsidR="0053033F" w:rsidRPr="0053033F">
        <w:rPr>
          <w:rFonts w:ascii="Times New Roman" w:eastAsia="DengXian" w:hAnsi="Times New Roman" w:cs="Times New Roman"/>
        </w:rPr>
        <w:t>,</w:t>
      </w:r>
      <w:r w:rsidR="0053033F" w:rsidRPr="0053033F">
        <w:rPr>
          <w:rFonts w:ascii="Times New Roman" w:eastAsiaTheme="minorEastAsia" w:hAnsi="Times New Roman" w:cs="Times New Roman"/>
        </w:rPr>
        <w:t xml:space="preserve"> and this bone block</w:t>
      </w:r>
      <w:r w:rsidR="0053033F" w:rsidRPr="0053033F">
        <w:rPr>
          <w:rFonts w:ascii="Times New Roman" w:eastAsia="DengXian" w:hAnsi="Times New Roman" w:cs="Times New Roman"/>
        </w:rPr>
        <w:t xml:space="preserve"> was used </w:t>
      </w:r>
      <w:r w:rsidR="0053033F" w:rsidRPr="0053033F">
        <w:rPr>
          <w:rFonts w:ascii="Times New Roman" w:eastAsiaTheme="minorEastAsia" w:hAnsi="Times New Roman" w:cs="Times New Roman"/>
        </w:rPr>
        <w:t>as the roof of the area of elevated maxillary sinus floor.</w:t>
      </w:r>
      <w:r w:rsidR="0053033F" w:rsidRPr="0053033F">
        <w:rPr>
          <w:rFonts w:ascii="Times New Roman" w:hAnsi="Times New Roman" w:cs="Times New Roman"/>
        </w:rPr>
        <w:t xml:space="preserve"> (B) </w:t>
      </w:r>
      <w:r w:rsidR="0053033F" w:rsidRPr="0053033F">
        <w:rPr>
          <w:rFonts w:ascii="Times New Roman" w:eastAsiaTheme="minorEastAsia" w:hAnsi="Times New Roman" w:cs="Times New Roman"/>
        </w:rPr>
        <w:t>Separation of the maxillary sinus floor membrane from the alveolar crest using a mucoperiosteal stripper.</w:t>
      </w:r>
      <w:r w:rsidR="0053033F" w:rsidRPr="0053033F">
        <w:rPr>
          <w:rFonts w:ascii="Times New Roman" w:hAnsi="Times New Roman" w:cs="Times New Roman"/>
        </w:rPr>
        <w:t xml:space="preserve"> (C) Implant placement.</w:t>
      </w:r>
    </w:p>
    <w:p w14:paraId="5A9FEA7B" w14:textId="35AFBBD0" w:rsidR="007C1222" w:rsidRPr="0053033F" w:rsidRDefault="007C1222">
      <w:pPr>
        <w:rPr>
          <w:rFonts w:ascii="Times New Roman" w:hAnsi="Times New Roman" w:cs="Times New Roman"/>
        </w:rPr>
      </w:pPr>
    </w:p>
    <w:p w14:paraId="31C4F06E" w14:textId="7482254C" w:rsidR="007C1222" w:rsidRPr="0053033F" w:rsidRDefault="007C1222">
      <w:pPr>
        <w:rPr>
          <w:rFonts w:ascii="Times New Roman" w:hAnsi="Times New Roman" w:cs="Times New Roman"/>
        </w:rPr>
      </w:pPr>
      <w:r w:rsidRPr="0053033F">
        <w:rPr>
          <w:rFonts w:ascii="Times New Roman" w:hAnsi="Times New Roman" w:cs="Times New Roman"/>
        </w:rPr>
        <w:t xml:space="preserve">Figure 5 </w:t>
      </w:r>
      <w:r w:rsidR="0053033F" w:rsidRPr="0053033F">
        <w:rPr>
          <w:rFonts w:ascii="Times New Roman" w:hAnsi="Times New Roman" w:cs="Times New Roman"/>
        </w:rPr>
        <w:t>Separation of the maxillary sinus floor membrane/sinus mucoperiosteal detachment procedure.</w:t>
      </w:r>
    </w:p>
    <w:p w14:paraId="6C27A15E" w14:textId="77777777" w:rsidR="00EA6A81" w:rsidRPr="0053033F" w:rsidRDefault="00EA6A81">
      <w:pPr>
        <w:rPr>
          <w:rFonts w:ascii="Times New Roman" w:hAnsi="Times New Roman" w:cs="Times New Roman"/>
        </w:rPr>
      </w:pPr>
    </w:p>
    <w:p w14:paraId="5E967131" w14:textId="2BEAA9D5" w:rsidR="004217F9" w:rsidRPr="0053033F" w:rsidRDefault="004217F9">
      <w:pPr>
        <w:rPr>
          <w:rFonts w:ascii="Times New Roman" w:hAnsi="Times New Roman" w:cs="Times New Roman"/>
        </w:rPr>
      </w:pPr>
      <w:r w:rsidRPr="0053033F">
        <w:rPr>
          <w:rFonts w:ascii="Times New Roman" w:hAnsi="Times New Roman" w:cs="Times New Roman"/>
        </w:rPr>
        <w:t xml:space="preserve">Figure 6 </w:t>
      </w:r>
      <w:r w:rsidR="0053033F" w:rsidRPr="0053033F">
        <w:rPr>
          <w:rFonts w:ascii="Times New Roman" w:hAnsi="Times New Roman" w:cs="Times New Roman"/>
        </w:rPr>
        <w:t>Surgical procedure for modified internal sinus elevation. (A) Preparation for surgery. (B) The alveolar crest is flat and slightly bluish. (C) Bone block serving as the roof of the area of elevated maxillary sinus floor. (D) Separation of the maxillary sinus floor membrane from the alveolar crest using a mucoperiosteal stripper. (E) Implant placement implant (the bone condensing technique was used to obtain good initial stability). (F) Tight suturing after implantation. (G) CBCT before surgery. (H) CBCT immediately after surgery.</w:t>
      </w:r>
    </w:p>
    <w:p w14:paraId="5ED1E915" w14:textId="35E7B0A5" w:rsidR="004217F9" w:rsidRPr="0053033F" w:rsidRDefault="004217F9">
      <w:pPr>
        <w:rPr>
          <w:rFonts w:ascii="Times New Roman" w:hAnsi="Times New Roman" w:cs="Times New Roman"/>
        </w:rPr>
      </w:pPr>
    </w:p>
    <w:p w14:paraId="14707C37" w14:textId="506FF64E" w:rsidR="004217F9" w:rsidRPr="0053033F" w:rsidRDefault="004217F9">
      <w:pPr>
        <w:rPr>
          <w:rFonts w:ascii="Times New Roman" w:hAnsi="Times New Roman" w:cs="Times New Roman"/>
        </w:rPr>
      </w:pPr>
      <w:r w:rsidRPr="0053033F">
        <w:rPr>
          <w:rFonts w:ascii="Times New Roman" w:hAnsi="Times New Roman" w:cs="Times New Roman"/>
        </w:rPr>
        <w:t xml:space="preserve">Figure 7 </w:t>
      </w:r>
      <w:r w:rsidR="0053033F" w:rsidRPr="0053033F">
        <w:rPr>
          <w:rFonts w:ascii="Times New Roman" w:hAnsi="Times New Roman" w:cs="Times New Roman"/>
        </w:rPr>
        <w:t>3D reconstruction model operation procedure.</w:t>
      </w:r>
    </w:p>
    <w:p w14:paraId="27E1BE10" w14:textId="1A452429" w:rsidR="004217F9" w:rsidRPr="0053033F" w:rsidRDefault="004217F9">
      <w:pPr>
        <w:rPr>
          <w:rFonts w:ascii="Times New Roman" w:hAnsi="Times New Roman" w:cs="Times New Roman"/>
        </w:rPr>
      </w:pPr>
    </w:p>
    <w:p w14:paraId="2ACBA666" w14:textId="77777777" w:rsidR="0053033F" w:rsidRPr="0053033F" w:rsidRDefault="004217F9" w:rsidP="0053033F">
      <w:pPr>
        <w:rPr>
          <w:rFonts w:ascii="Times New Roman" w:hAnsi="Times New Roman" w:cs="Times New Roman"/>
        </w:rPr>
      </w:pPr>
      <w:r w:rsidRPr="0053033F">
        <w:rPr>
          <w:rFonts w:ascii="Times New Roman" w:hAnsi="Times New Roman" w:cs="Times New Roman"/>
        </w:rPr>
        <w:t xml:space="preserve">Figure 8 </w:t>
      </w:r>
      <w:r w:rsidR="0053033F" w:rsidRPr="0053033F">
        <w:rPr>
          <w:rFonts w:ascii="Times New Roman" w:hAnsi="Times New Roman" w:cs="Times New Roman"/>
        </w:rPr>
        <w:t>Schematic diagram of the 85° maxillary sinus as an example. Membrane CBCT data were extracted and then fitted to the bone model for matching and fitting.</w:t>
      </w:r>
    </w:p>
    <w:p w14:paraId="69890325" w14:textId="61BB6594" w:rsidR="004217F9" w:rsidRPr="0053033F" w:rsidRDefault="004217F9">
      <w:pPr>
        <w:rPr>
          <w:rFonts w:ascii="Times New Roman" w:hAnsi="Times New Roman" w:cs="Times New Roman"/>
        </w:rPr>
      </w:pPr>
    </w:p>
    <w:p w14:paraId="45279CD6" w14:textId="1BB8920A" w:rsidR="004217F9" w:rsidRPr="0053033F" w:rsidRDefault="004217F9">
      <w:pPr>
        <w:rPr>
          <w:rFonts w:ascii="Times New Roman" w:hAnsi="Times New Roman" w:cs="Times New Roman"/>
        </w:rPr>
      </w:pPr>
    </w:p>
    <w:p w14:paraId="05C5099C" w14:textId="77777777" w:rsidR="0053033F" w:rsidRPr="0053033F" w:rsidRDefault="004217F9" w:rsidP="0053033F">
      <w:pPr>
        <w:rPr>
          <w:rFonts w:ascii="Times New Roman" w:hAnsi="Times New Roman" w:cs="Times New Roman"/>
        </w:rPr>
      </w:pPr>
      <w:r w:rsidRPr="0053033F">
        <w:rPr>
          <w:rFonts w:ascii="Times New Roman" w:hAnsi="Times New Roman" w:cs="Times New Roman"/>
        </w:rPr>
        <w:t xml:space="preserve">Figure 9 </w:t>
      </w:r>
      <w:r w:rsidR="0053033F" w:rsidRPr="0053033F">
        <w:rPr>
          <w:rFonts w:ascii="Times New Roman" w:hAnsi="Times New Roman" w:cs="Times New Roman"/>
        </w:rPr>
        <w:t>Reverse processing of solid geometric maxillary sinus bone and membrane models.</w:t>
      </w:r>
    </w:p>
    <w:p w14:paraId="22D95E19" w14:textId="730E53AD" w:rsidR="00EA6A81" w:rsidRPr="0053033F" w:rsidRDefault="00EA6A81">
      <w:pPr>
        <w:rPr>
          <w:rFonts w:ascii="Times New Roman" w:hAnsi="Times New Roman" w:cs="Times New Roman"/>
        </w:rPr>
      </w:pPr>
    </w:p>
    <w:p w14:paraId="5D123559" w14:textId="77777777" w:rsidR="00EA6A81" w:rsidRPr="0053033F" w:rsidRDefault="00EA6A81">
      <w:pPr>
        <w:rPr>
          <w:rFonts w:ascii="Times New Roman" w:hAnsi="Times New Roman" w:cs="Times New Roman"/>
        </w:rPr>
      </w:pPr>
    </w:p>
    <w:p w14:paraId="12C74A60" w14:textId="418E2B0B" w:rsidR="004217F9" w:rsidRPr="0053033F" w:rsidRDefault="004217F9">
      <w:pPr>
        <w:rPr>
          <w:rFonts w:ascii="Times New Roman" w:hAnsi="Times New Roman" w:cs="Times New Roman"/>
        </w:rPr>
      </w:pPr>
      <w:r w:rsidRPr="0053033F">
        <w:rPr>
          <w:rFonts w:ascii="Times New Roman" w:hAnsi="Times New Roman" w:cs="Times New Roman"/>
        </w:rPr>
        <w:lastRenderedPageBreak/>
        <w:t xml:space="preserve">Figure 10 </w:t>
      </w:r>
      <w:r w:rsidR="0053033F" w:rsidRPr="0053033F">
        <w:rPr>
          <w:rFonts w:ascii="Times New Roman" w:hAnsi="Times New Roman" w:cs="Times New Roman"/>
        </w:rPr>
        <w:t>Geometric models imported into finite element preprocessing software.</w:t>
      </w:r>
    </w:p>
    <w:p w14:paraId="4B809BC1" w14:textId="1FE40E5C" w:rsidR="004217F9" w:rsidRPr="0053033F" w:rsidRDefault="004217F9">
      <w:pPr>
        <w:rPr>
          <w:rFonts w:ascii="Times New Roman" w:hAnsi="Times New Roman" w:cs="Times New Roman"/>
        </w:rPr>
      </w:pPr>
    </w:p>
    <w:p w14:paraId="224800A6" w14:textId="14B28429" w:rsidR="004217F9" w:rsidRPr="0053033F" w:rsidRDefault="004217F9">
      <w:pPr>
        <w:rPr>
          <w:rFonts w:ascii="Times New Roman" w:hAnsi="Times New Roman" w:cs="Times New Roman"/>
        </w:rPr>
      </w:pPr>
      <w:r w:rsidRPr="0053033F">
        <w:rPr>
          <w:rFonts w:ascii="Times New Roman" w:hAnsi="Times New Roman" w:cs="Times New Roman"/>
        </w:rPr>
        <w:t xml:space="preserve">Figure 11 </w:t>
      </w:r>
      <w:r w:rsidR="0053033F" w:rsidRPr="0053033F">
        <w:rPr>
          <w:rFonts w:ascii="Times New Roman" w:hAnsi="Times New Roman" w:cs="Times New Roman"/>
        </w:rPr>
        <w:t xml:space="preserve">Finite element mesh maxillary sinus and membrane models imported into MSC </w:t>
      </w:r>
      <w:proofErr w:type="spellStart"/>
      <w:r w:rsidR="0053033F" w:rsidRPr="0053033F">
        <w:rPr>
          <w:rFonts w:ascii="Times New Roman" w:hAnsi="Times New Roman" w:cs="Times New Roman"/>
        </w:rPr>
        <w:t>Patran</w:t>
      </w:r>
      <w:proofErr w:type="spellEnd"/>
      <w:r w:rsidR="0053033F" w:rsidRPr="0053033F">
        <w:rPr>
          <w:rFonts w:ascii="Times New Roman" w:hAnsi="Times New Roman" w:cs="Times New Roman"/>
        </w:rPr>
        <w:t xml:space="preserve"> 2012.</w:t>
      </w:r>
    </w:p>
    <w:p w14:paraId="37E09F73" w14:textId="05C75794" w:rsidR="004217F9" w:rsidRPr="0053033F" w:rsidRDefault="004217F9" w:rsidP="004217F9">
      <w:pPr>
        <w:rPr>
          <w:rFonts w:ascii="Times New Roman" w:hAnsi="Times New Roman" w:cs="Times New Roman"/>
        </w:rPr>
      </w:pPr>
      <w:r w:rsidRPr="0053033F">
        <w:rPr>
          <w:rFonts w:ascii="Times New Roman" w:hAnsi="Times New Roman" w:cs="Times New Roman"/>
        </w:rPr>
        <w:t xml:space="preserve">Figure 12 </w:t>
      </w:r>
      <w:proofErr w:type="spellStart"/>
      <w:r w:rsidR="0053033F" w:rsidRPr="0053033F">
        <w:rPr>
          <w:rFonts w:ascii="Times New Roman" w:hAnsi="Times New Roman" w:cs="Times New Roman"/>
        </w:rPr>
        <w:t>Hyperelastic</w:t>
      </w:r>
      <w:proofErr w:type="spellEnd"/>
      <w:r w:rsidR="0053033F" w:rsidRPr="0053033F">
        <w:rPr>
          <w:rFonts w:ascii="Times New Roman" w:hAnsi="Times New Roman" w:cs="Times New Roman"/>
        </w:rPr>
        <w:t xml:space="preserve"> material parametric equivalent fitting of the maxillary sinus membrane.</w:t>
      </w:r>
    </w:p>
    <w:p w14:paraId="1BEE769C" w14:textId="77777777" w:rsidR="004217F9" w:rsidRPr="0053033F" w:rsidRDefault="004217F9" w:rsidP="004217F9">
      <w:pPr>
        <w:rPr>
          <w:rFonts w:ascii="Times New Roman" w:hAnsi="Times New Roman" w:cs="Times New Roman"/>
        </w:rPr>
      </w:pPr>
    </w:p>
    <w:p w14:paraId="5271F13D" w14:textId="70E93FBD" w:rsidR="004217F9" w:rsidRPr="0053033F" w:rsidRDefault="004217F9" w:rsidP="004217F9">
      <w:pPr>
        <w:rPr>
          <w:rFonts w:ascii="Times New Roman" w:hAnsi="Times New Roman" w:cs="Times New Roman"/>
        </w:rPr>
      </w:pPr>
      <w:r w:rsidRPr="0053033F">
        <w:rPr>
          <w:rFonts w:ascii="Times New Roman" w:hAnsi="Times New Roman" w:cs="Times New Roman"/>
        </w:rPr>
        <w:t xml:space="preserve">Figure 13 </w:t>
      </w:r>
      <w:r w:rsidR="0053033F" w:rsidRPr="0053033F">
        <w:rPr>
          <w:rFonts w:ascii="Times New Roman" w:hAnsi="Times New Roman" w:cs="Times New Roman"/>
        </w:rPr>
        <w:t>Experimental model groupings.</w:t>
      </w:r>
    </w:p>
    <w:p w14:paraId="492DBFE9" w14:textId="77777777" w:rsidR="00EA6A81" w:rsidRPr="0053033F" w:rsidRDefault="00EA6A81" w:rsidP="004217F9">
      <w:pPr>
        <w:rPr>
          <w:rFonts w:ascii="Times New Roman" w:hAnsi="Times New Roman" w:cs="Times New Roman"/>
        </w:rPr>
      </w:pPr>
    </w:p>
    <w:p w14:paraId="6D3B9703" w14:textId="311C9BC5" w:rsidR="00EA6A81" w:rsidRPr="0053033F" w:rsidRDefault="00EA6A81" w:rsidP="00EA6A81">
      <w:pPr>
        <w:spacing w:line="360" w:lineRule="auto"/>
        <w:rPr>
          <w:rFonts w:ascii="Times New Roman" w:hAnsi="Times New Roman" w:cs="Times New Roman"/>
        </w:rPr>
      </w:pPr>
      <w:r w:rsidRPr="0053033F">
        <w:rPr>
          <w:rFonts w:ascii="Times New Roman" w:hAnsi="Times New Roman" w:cs="Times New Roman"/>
        </w:rPr>
        <w:t>Figure 14</w:t>
      </w:r>
      <w:r w:rsidR="0053033F" w:rsidRPr="0053033F">
        <w:rPr>
          <w:rFonts w:ascii="Times New Roman" w:hAnsi="Times New Roman" w:cs="Times New Roman"/>
        </w:rPr>
        <w:t xml:space="preserve"> Finite element analysis computational software screen.</w:t>
      </w:r>
    </w:p>
    <w:p w14:paraId="50627BFE" w14:textId="77777777" w:rsidR="00EA6A81" w:rsidRPr="0053033F" w:rsidRDefault="00EA6A81" w:rsidP="004217F9">
      <w:pPr>
        <w:rPr>
          <w:rFonts w:ascii="Times New Roman" w:hAnsi="Times New Roman" w:cs="Times New Roman"/>
        </w:rPr>
      </w:pPr>
    </w:p>
    <w:p w14:paraId="7035635F" w14:textId="212B7199" w:rsidR="00EA6A81" w:rsidRPr="0053033F" w:rsidRDefault="00EA6A81" w:rsidP="00EA6A81">
      <w:pPr>
        <w:spacing w:line="360" w:lineRule="auto"/>
        <w:rPr>
          <w:rFonts w:ascii="Times New Roman" w:hAnsi="Times New Roman" w:cs="Times New Roman"/>
        </w:rPr>
      </w:pPr>
      <w:r w:rsidRPr="0053033F">
        <w:rPr>
          <w:rFonts w:ascii="Times New Roman" w:hAnsi="Times New Roman" w:cs="Times New Roman"/>
        </w:rPr>
        <w:t xml:space="preserve">Figure 15 </w:t>
      </w:r>
      <w:r w:rsidR="0053033F" w:rsidRPr="0053033F">
        <w:rPr>
          <w:rFonts w:ascii="Times New Roman" w:hAnsi="Times New Roman" w:cs="Times New Roman"/>
        </w:rPr>
        <w:t>Stress distribution nephograms of the sinus membrane.</w:t>
      </w:r>
    </w:p>
    <w:p w14:paraId="1F92812A" w14:textId="77777777" w:rsidR="004217F9" w:rsidRPr="0053033F" w:rsidRDefault="004217F9" w:rsidP="00EA6A81">
      <w:pPr>
        <w:rPr>
          <w:rFonts w:ascii="Times New Roman" w:hAnsi="Times New Roman" w:cs="Times New Roman"/>
        </w:rPr>
      </w:pPr>
    </w:p>
    <w:p w14:paraId="5C902C79" w14:textId="53F27981" w:rsidR="00EA6A81" w:rsidRPr="0053033F" w:rsidRDefault="00EA6A81" w:rsidP="000F68BA">
      <w:pPr>
        <w:spacing w:line="360" w:lineRule="auto"/>
        <w:rPr>
          <w:rFonts w:ascii="Times New Roman" w:hAnsi="Times New Roman" w:cs="Times New Roman"/>
        </w:rPr>
      </w:pPr>
      <w:r w:rsidRPr="0053033F">
        <w:rPr>
          <w:rFonts w:ascii="Times New Roman" w:hAnsi="Times New Roman" w:cs="Times New Roman"/>
        </w:rPr>
        <w:t>Figure 16</w:t>
      </w:r>
      <w:r w:rsidR="000F68BA" w:rsidRPr="0053033F">
        <w:rPr>
          <w:rFonts w:ascii="Times New Roman" w:hAnsi="Times New Roman" w:cs="Times New Roman"/>
        </w:rPr>
        <w:t xml:space="preserve"> </w:t>
      </w:r>
      <w:r w:rsidR="0053033F" w:rsidRPr="0053033F">
        <w:rPr>
          <w:rFonts w:ascii="Times New Roman" w:hAnsi="Times New Roman" w:cs="Times New Roman"/>
        </w:rPr>
        <w:t>Peak maxillary sinus floor membrane stress at 0 mm of separation for three working conditions.</w:t>
      </w:r>
    </w:p>
    <w:p w14:paraId="79340AD3" w14:textId="77777777" w:rsidR="00EA6A81" w:rsidRPr="0053033F" w:rsidRDefault="00EA6A81" w:rsidP="00EA6A81">
      <w:pPr>
        <w:rPr>
          <w:rFonts w:ascii="Times New Roman" w:hAnsi="Times New Roman" w:cs="Times New Roman"/>
        </w:rPr>
      </w:pPr>
    </w:p>
    <w:p w14:paraId="2631BEB2" w14:textId="617118DD" w:rsidR="00EA6A81" w:rsidRPr="0053033F" w:rsidRDefault="00EA6A81" w:rsidP="000F68BA">
      <w:pPr>
        <w:spacing w:line="360" w:lineRule="auto"/>
        <w:rPr>
          <w:rFonts w:ascii="Times New Roman" w:hAnsi="Times New Roman" w:cs="Times New Roman"/>
        </w:rPr>
      </w:pPr>
      <w:r w:rsidRPr="0053033F">
        <w:rPr>
          <w:rFonts w:ascii="Times New Roman" w:hAnsi="Times New Roman" w:cs="Times New Roman"/>
        </w:rPr>
        <w:t>Figure 17</w:t>
      </w:r>
      <w:r w:rsidR="000F68BA" w:rsidRPr="0053033F">
        <w:rPr>
          <w:rFonts w:ascii="Times New Roman" w:hAnsi="Times New Roman" w:cs="Times New Roman"/>
        </w:rPr>
        <w:t xml:space="preserve"> </w:t>
      </w:r>
      <w:r w:rsidR="0053033F" w:rsidRPr="0053033F">
        <w:rPr>
          <w:rFonts w:ascii="Times New Roman" w:hAnsi="Times New Roman" w:cs="Times New Roman"/>
        </w:rPr>
        <w:t>Peak maxillary sinus floor membrane stress at 4 mm of separation for three working conditions.</w:t>
      </w:r>
    </w:p>
    <w:p w14:paraId="485CABA5" w14:textId="77777777" w:rsidR="00EA6A81" w:rsidRPr="0053033F" w:rsidRDefault="00EA6A81" w:rsidP="00EA6A81">
      <w:pPr>
        <w:rPr>
          <w:rFonts w:ascii="Times New Roman" w:hAnsi="Times New Roman" w:cs="Times New Roman"/>
        </w:rPr>
      </w:pPr>
    </w:p>
    <w:p w14:paraId="635FAE22" w14:textId="6C878CAF" w:rsidR="000F68BA" w:rsidRPr="0053033F" w:rsidRDefault="000F68BA" w:rsidP="000F68BA">
      <w:pPr>
        <w:spacing w:line="360" w:lineRule="auto"/>
        <w:rPr>
          <w:rFonts w:ascii="Times New Roman" w:hAnsi="Times New Roman" w:cs="Times New Roman"/>
        </w:rPr>
      </w:pPr>
      <w:r w:rsidRPr="0053033F">
        <w:rPr>
          <w:rFonts w:ascii="Times New Roman" w:hAnsi="Times New Roman" w:cs="Times New Roman"/>
        </w:rPr>
        <w:t xml:space="preserve">Figure 18 </w:t>
      </w:r>
      <w:r w:rsidR="0053033F" w:rsidRPr="0053033F">
        <w:rPr>
          <w:rFonts w:ascii="Times New Roman" w:hAnsi="Times New Roman" w:cs="Times New Roman"/>
        </w:rPr>
        <w:t>Peak maxillary sinus floor membrane stress at 0 mm and 4 mm of separation for three working conditions.</w:t>
      </w:r>
    </w:p>
    <w:p w14:paraId="5CEBF696" w14:textId="77777777" w:rsidR="000F68BA" w:rsidRPr="000F68BA" w:rsidRDefault="000F68BA" w:rsidP="00EA6A81"/>
    <w:sectPr w:rsidR="000F68BA" w:rsidRPr="000F68BA" w:rsidSect="006A5A60">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222"/>
    <w:rsid w:val="00030B04"/>
    <w:rsid w:val="00031C61"/>
    <w:rsid w:val="00033056"/>
    <w:rsid w:val="000375D0"/>
    <w:rsid w:val="00063347"/>
    <w:rsid w:val="00065E28"/>
    <w:rsid w:val="000F68BA"/>
    <w:rsid w:val="00156B15"/>
    <w:rsid w:val="00164C32"/>
    <w:rsid w:val="00177B0F"/>
    <w:rsid w:val="0020613F"/>
    <w:rsid w:val="002623A5"/>
    <w:rsid w:val="00294A75"/>
    <w:rsid w:val="002E4ED4"/>
    <w:rsid w:val="00316815"/>
    <w:rsid w:val="003601A3"/>
    <w:rsid w:val="003924E9"/>
    <w:rsid w:val="003A1B4B"/>
    <w:rsid w:val="003C32EF"/>
    <w:rsid w:val="003C3B43"/>
    <w:rsid w:val="003D0F6B"/>
    <w:rsid w:val="004043A1"/>
    <w:rsid w:val="004217F9"/>
    <w:rsid w:val="00445222"/>
    <w:rsid w:val="0048627D"/>
    <w:rsid w:val="004D12CD"/>
    <w:rsid w:val="005075A2"/>
    <w:rsid w:val="0053033F"/>
    <w:rsid w:val="0056688F"/>
    <w:rsid w:val="00584474"/>
    <w:rsid w:val="005A158A"/>
    <w:rsid w:val="00612BDA"/>
    <w:rsid w:val="006953FB"/>
    <w:rsid w:val="006A5A60"/>
    <w:rsid w:val="006C2141"/>
    <w:rsid w:val="006F5C8D"/>
    <w:rsid w:val="00711003"/>
    <w:rsid w:val="00754330"/>
    <w:rsid w:val="007865D6"/>
    <w:rsid w:val="007C1222"/>
    <w:rsid w:val="007E0A0E"/>
    <w:rsid w:val="00800748"/>
    <w:rsid w:val="00812C3F"/>
    <w:rsid w:val="00867400"/>
    <w:rsid w:val="008A3ECB"/>
    <w:rsid w:val="008C08D8"/>
    <w:rsid w:val="008C475E"/>
    <w:rsid w:val="009220F9"/>
    <w:rsid w:val="00990AAF"/>
    <w:rsid w:val="009A371E"/>
    <w:rsid w:val="00A0448C"/>
    <w:rsid w:val="00A10A65"/>
    <w:rsid w:val="00A25C70"/>
    <w:rsid w:val="00A3788F"/>
    <w:rsid w:val="00A4361A"/>
    <w:rsid w:val="00A673C3"/>
    <w:rsid w:val="00AA2858"/>
    <w:rsid w:val="00B83241"/>
    <w:rsid w:val="00C37404"/>
    <w:rsid w:val="00C64AC6"/>
    <w:rsid w:val="00C73D5E"/>
    <w:rsid w:val="00C74D09"/>
    <w:rsid w:val="00D3473C"/>
    <w:rsid w:val="00D86BDA"/>
    <w:rsid w:val="00DA6E60"/>
    <w:rsid w:val="00DB0334"/>
    <w:rsid w:val="00E12FDC"/>
    <w:rsid w:val="00E3174D"/>
    <w:rsid w:val="00E5410F"/>
    <w:rsid w:val="00E862F5"/>
    <w:rsid w:val="00EA6A81"/>
    <w:rsid w:val="00EC2E34"/>
    <w:rsid w:val="00ED3D61"/>
    <w:rsid w:val="00EF103C"/>
    <w:rsid w:val="00F01AF2"/>
    <w:rsid w:val="00F80E84"/>
    <w:rsid w:val="00FB654F"/>
    <w:rsid w:val="00FD7DA8"/>
    <w:rsid w:val="00FE03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E39C5"/>
  <w15:chartTrackingRefBased/>
  <w15:docId w15:val="{2B07E881-4B7A-0342-B6EB-5A5F18981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1222"/>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样式1"/>
    <w:basedOn w:val="a"/>
    <w:qFormat/>
    <w:rsid w:val="00584474"/>
    <w:pPr>
      <w:widowControl w:val="0"/>
      <w:spacing w:line="360" w:lineRule="auto"/>
      <w:ind w:firstLineChars="150" w:firstLine="360"/>
    </w:pPr>
    <w:rPr>
      <w:rFonts w:cs="Times New Roman"/>
      <w:kern w:val="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69</Words>
  <Characters>2675</Characters>
  <Application>Microsoft Office Word</Application>
  <DocSecurity>0</DocSecurity>
  <Lines>22</Lines>
  <Paragraphs>6</Paragraphs>
  <ScaleCrop>false</ScaleCrop>
  <Company/>
  <LinksUpToDate>false</LinksUpToDate>
  <CharactersWithSpaces>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 雨乔</dc:creator>
  <cp:keywords/>
  <dc:description/>
  <cp:lastModifiedBy>DYX</cp:lastModifiedBy>
  <cp:revision>2</cp:revision>
  <dcterms:created xsi:type="dcterms:W3CDTF">2023-12-27T13:01:00Z</dcterms:created>
  <dcterms:modified xsi:type="dcterms:W3CDTF">2023-12-27T13:01:00Z</dcterms:modified>
</cp:coreProperties>
</file>